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Supplementary Material </w:t>
      </w:r>
      <w:r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 Plasmid information constructed in this experiment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67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10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9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Primer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6" w:hRule="atLeast"/>
        </w:trPr>
        <w:tc>
          <w:tcPr>
            <w:tcW w:w="10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NR2F1-WT-F</w:t>
            </w:r>
          </w:p>
        </w:tc>
        <w:tc>
          <w:tcPr>
            <w:tcW w:w="39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AAGGATGACGATGACAAGCT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ATGGCAATGGTAGTTAGCA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6" w:hRule="atLeast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NR2F1-WT-R</w:t>
            </w:r>
          </w:p>
        </w:tc>
        <w:tc>
          <w:tcPr>
            <w:tcW w:w="3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TGCTGGATATCTGCAGAATTC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CTAGGAGCACTGGATGGACA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6" w:hRule="atLeast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NR2F1-MUT-F</w:t>
            </w:r>
          </w:p>
        </w:tc>
        <w:tc>
          <w:tcPr>
            <w:tcW w:w="3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AAGGATGACGATGACAAGCTT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ATGGCAATGGTAGTTAGCA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6" w:hRule="atLeast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NR2F1-MUT-R</w:t>
            </w:r>
          </w:p>
        </w:tc>
        <w:tc>
          <w:tcPr>
            <w:tcW w:w="3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TGCTGGATATCTGCAGAATTC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CTAGGAGCACTGGATGGACA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6" w:hRule="atLeast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NR2F1-MUT-T-R</w:t>
            </w:r>
          </w:p>
        </w:tc>
        <w:tc>
          <w:tcPr>
            <w:tcW w:w="3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CCTCtTGCCCACTTTGAGGCACTTCTTG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6" w:hRule="atLeast"/>
        </w:trPr>
        <w:tc>
          <w:tcPr>
            <w:tcW w:w="10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NR2F1-MUT-T-F</w:t>
            </w:r>
          </w:p>
        </w:tc>
        <w:tc>
          <w:tcPr>
            <w:tcW w:w="39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7F8F8"/>
                <w:lang w:val="en-US" w:eastAsia="zh-CN" w:bidi="ar"/>
              </w:rPr>
              <w:t>TCAAAGTGGGCAAGAGGCGGGAAGCGGTTCAG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eastAsia="宋体" w:cs="Times New Roman Regular"/>
          <w:b/>
          <w:sz w:val="21"/>
          <w:szCs w:val="21"/>
          <w:highlight w:val="none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1"/>
          <w:szCs w:val="21"/>
        </w:rPr>
      </w:pPr>
      <w:r>
        <w:drawing>
          <wp:inline distT="0" distB="0" distL="114300" distR="114300">
            <wp:extent cx="2382520" cy="2167255"/>
            <wp:effectExtent l="0" t="0" r="5080" b="1714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82520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667000" cy="2244090"/>
            <wp:effectExtent l="0" t="0" r="0" b="165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24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igure. Cloning vector: pECMV-3×FLAG-N; Cloning sites: HindIII/EcoRI</w:t>
      </w:r>
      <w:r>
        <w:rPr>
          <w:rFonts w:hint="eastAsia" w:ascii="Times New Roman Regular" w:hAnsi="Times New Roman Regular" w:cs="Times New Roman Regular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(On the left is an empty plasmid)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5269230" cy="2143760"/>
            <wp:effectExtent l="0" t="0" r="13970" b="1524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4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igure. Result of the plasmid Sanger sequencing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Supplementary Material 2.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 Sequencing data filtering strategy and related parameters in this study.</w:t>
      </w:r>
      <w:r>
        <w:rPr>
          <w:rFonts w:hint="default" w:ascii="Times New Roman Regular" w:hAnsi="Times New Roman Regular" w:cs="Times New Roman Regular"/>
          <w:sz w:val="21"/>
          <w:szCs w:val="21"/>
        </w:rPr>
        <w:drawing>
          <wp:inline distT="0" distB="0" distL="114300" distR="114300">
            <wp:extent cx="5266690" cy="2117725"/>
            <wp:effectExtent l="0" t="0" r="16510" b="158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1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igure. Funnel diagram of variation data filtering strategy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Supplementary Material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NR2F1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 gene variants associated with BBSOAS as reported in the literatures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2919"/>
        <w:gridCol w:w="2064"/>
        <w:gridCol w:w="918"/>
        <w:gridCol w:w="1203"/>
        <w:gridCol w:w="6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</w:trPr>
        <w:tc>
          <w:tcPr>
            <w:tcW w:w="8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tient</w:t>
            </w:r>
          </w:p>
        </w:tc>
        <w:tc>
          <w:tcPr>
            <w:tcW w:w="29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NA variant (NM_005654.4)</w:t>
            </w:r>
          </w:p>
        </w:tc>
        <w:tc>
          <w:tcPr>
            <w:tcW w:w="20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ino acid variant</w:t>
            </w:r>
          </w:p>
        </w:tc>
        <w:tc>
          <w:tcPr>
            <w:tcW w:w="9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main</w:t>
            </w:r>
          </w:p>
        </w:tc>
        <w:tc>
          <w:tcPr>
            <w:tcW w:w="12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eritance</w:t>
            </w:r>
          </w:p>
        </w:tc>
        <w:tc>
          <w:tcPr>
            <w:tcW w:w="6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39C&gt;A</w:t>
            </w:r>
          </w:p>
        </w:tc>
        <w:tc>
          <w:tcPr>
            <w:tcW w:w="20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Ser113Arg</w:t>
            </w: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44G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115Pr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755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Leu252Pr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35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112Ly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1?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03C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135S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25G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142Leu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T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1?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28_330de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Phe110de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82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128Ar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T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1?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63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la155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36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146Ar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1?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13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138Ty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103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y368As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91del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His79Hisfs*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03_113delinCGCCGCCG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y35Argfs*3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_4delinTG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1?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115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Leu372Pr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57G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86Ph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03C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135Cy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86A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Lys96Glu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513C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Tyr171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25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142Hi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T&gt;C; p.M1?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1?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729_730delinsC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n244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15G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u39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92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Tyr98Hi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.967_968delAA; p.Ly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Lys323Serfs*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080de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sn362Thrfs*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82C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n28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53G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u85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13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y105S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13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y105S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56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86Ar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62 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Val88Me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84G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y95V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90A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His97Pr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93A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Tyr98Cy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11A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u104Gl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23G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Ser108Il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65G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122S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17A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n139Hi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A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1?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1?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80dup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sn127Lysfs*2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117C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373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931G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la311Pr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954G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u318As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217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406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602C &gt; 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Ser201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T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Met1?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del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la2Glnfs*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51_69dup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sn24Glyfs*3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91_93dupCG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31du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15G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u39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javascript:;" \o "javascript:;" </w:instrTex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  <w:t>c.290A&gt;C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His97Pr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javascript:;" \o "javascript:;" </w:instrTex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  <w:t>c.353T&gt;G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Leu118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59dup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Tyr120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66C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122Tr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javascript:;" \o "javascript:;" </w:instrTex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  <w:t>c.463G&gt;A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la155Th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513G&gt;C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Tyr171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599C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Thr200Ar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698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Trp233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024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u342Ly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036_1047de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u346_Gln349de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javascript:;" \o "javascript:;" </w:instrTex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sz w:val="21"/>
                <w:szCs w:val="21"/>
                <w:u w:val="none"/>
              </w:rPr>
              <w:t>c.1115T&gt;C</w:t>
            </w: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Leu372Pr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118_1123del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373_Leu374de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183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y395S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198G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u400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37G&gt;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146Ty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8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AdvOT569473da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AdvOT569473da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257-258delinsT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86Ph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8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AdvOT569473da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AdvOT569473da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403C &gt; 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Arg135Gl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8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AdvOT569473da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AdvOT569473da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383G &gt; 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Cys128Ty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065C&gt;G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Tyr355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saicism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8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.169C&gt;T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.Gln57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saicism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2.85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0.83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0.9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5.0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0.2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0.9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1.2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7.94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2.33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0.93M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599kb deletion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1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40" w:hRule="atLeast"/>
        </w:trPr>
        <w:tc>
          <w:tcPr>
            <w:tcW w:w="8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29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~0.582Mb deletion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rmline</w:t>
            </w:r>
          </w:p>
        </w:tc>
        <w:tc>
          <w:tcPr>
            <w:tcW w:w="6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微软雅黑" w:cs="Times New Roman Regular"/>
                <w:b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微软雅黑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[20]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Abbreviations: DBD, </w:t>
      </w:r>
      <w:r>
        <w:rPr>
          <w:rFonts w:hint="default" w:ascii="Times New Roman Regular" w:hAnsi="Times New Roman Regular" w:cs="Times New Roman Regular"/>
          <w:sz w:val="21"/>
          <w:szCs w:val="21"/>
        </w:rPr>
        <w:t>DNA-binding domain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 xml:space="preserve">;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LBD, </w:t>
      </w:r>
      <w:r>
        <w:rPr>
          <w:rFonts w:hint="default" w:ascii="Times New Roman Regular" w:hAnsi="Times New Roman Regular" w:cs="Times New Roman Regular"/>
          <w:sz w:val="21"/>
          <w:szCs w:val="21"/>
        </w:rPr>
        <w:t>ligand-binding domain</w:t>
      </w:r>
      <w:r>
        <w:rPr>
          <w:rFonts w:hint="default" w:ascii="Times New Roman Regular" w:hAnsi="Times New Roman Regular" w:cs="Times New Roman Regular"/>
          <w:sz w:val="21"/>
          <w:szCs w:val="21"/>
          <w:lang w:val="en-US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References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Bosch DG, Boonstra FN, Gonzaga-Jauregui C, et al. NR2F1 mutations cause optic atrophy with intellectual disability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Am J Hum Genet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14;94(2):303-9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Chen CA, Bosch DG, Cho MT, et al. The expanding clinical phenotype of Bosch-Boonstra-Schaaf optic atrophy syndrome: 20 new cases and possible genotype-phenotype correlations.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 xml:space="preserve"> Genet Med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16;18(11):1143-1150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Kaiwar C, Zimmermann MT, Ferber MJ, et al. Novel NR2F1 variants likely disrupt DNA binding: molecular modeling in two cases, review of published cases, genotype-phenotype correlation, and phenotypic expansion of the Bosch-Boonstra-Schaaf optic atrophy syndrome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Cold Spring Harb Mol Case Stud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17;3(6):a002162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Hino-Fukuyo N, Kikuchi A, Yokoyama H, et al. Long-term outcome of a 26-year-old woman with West syndrome and an nuclear receptor subfamily 2 group F member 1 gene (NR2F1) mutation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Seizure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17;50:144-146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Martín-Hernández E, Rodríguez-García ME, Chen CA, et al. Mitochondrial involvement in a Bosch-Boonstra-Schaaf optic atrophy syndrome patient with a novel de novo NR2F1 gene mutation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J Hum Genet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18;63(4):525-528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Park SE, Lee JS, Lee ST, et al. Targeted panel sequencing identifies a novel NR2F1 mutations in a patient with Bosch-Boonstra-Schaaf optic atrophy syndrome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Ophthalmic Genet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19;40(4):359-361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Bertacchi M, Romano AL, Loubat A, et al. NR2F1 regulates regional progenitor dynamics in the mouse neocortex and cortical gyrification in BBSOAS patients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EMBO J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20;39(13):e104163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Walsh S, Gösswein SS, Rump A, et al. Novel dominant-negative NR2F1 frameshift mutation and a phenotypic expansion of the Bosch-Boonstra-Schaaf optic atrophy syndrome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Eur J Med Genet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20;63(10):104019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Bojanek EK, Mosconi MW, Guter S, et al. Clinical and neurocognitive issues associated with Bosch-Boonstra-Schaaf optic atrophy syndrome: A case study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Am J Med Genet A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20;182(1):213-218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Hobbs MM, Wolters WC, Rayapati AO. Bosch-Boonstra-Schaaf Optic Atrophy Syndrome Presenting as New-Onset Psychosis in a 32-Year-Old Man: A Case Report and Literature Review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J Psychiatr Pract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20;26(1):58-62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Mio C, Fogolari F, Pezzoli L, et al. Missense NR2F1 variant in monozygotic twins affected with the Bosch-Boonstra-Schaaf optic atrophy syndrome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Mol Genet Genomic Med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20;8(7):e1278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Rech ME, McCarthy JM, Chen CA, et al. Phenotypic expansion of Bosch-Boonstra-Schaaf optic atrophy syndrome and further evidence for genotype-phenotype correlations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Am J Med Genet A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20;182(6):1426-1437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Zou W, Cheng L, Lu S, et al. A de novo nonsense mutation in the N-terminal of ligand-binding domain of NR2F1 gene provoked a milder phenotype of BBSOAS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Ophthalmic Genet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20;41(1):88-89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Gazdagh G, Mawby R, Self JE, et al. A severe case of Bosch-Boonstra-Schaaf optic atrophy syndrome with a novel description of coloboma and septo-optic dysplasia, owing to a start codon variant in the NR2F1 gene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Am J Med Genet A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22;188(3):900-906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Jurkute N, Bertacchi M, Arno G, et al. Pathogenic NR2F1 variants cause a developmental ocular phenotype recapitulated in a mutant mouse model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Brain Commun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21;3(3):fcab162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Kocaaga A, Yimenicioglu S, Gürsoy HH. Novel NR2F1 variant identified by whole-exome sequencing in a patient with Bosch-Boonstra-Schaaf optic atrophy syndrome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Indian J Ophthalmol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22;70(7):2762-2764. 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Liang Y, Wan L, Liu X, et al. Infantile epileptic spasm syndrome as a new NR2F1 gene phenotype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Int J Dev Neurosci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24;84(1):75-83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van Renterghem V, Vilain C, Devriendt K, et al. Two siblings with Bosch-Boonstra-Schaaf optic atrophy syndrome due to parental gonadal mosaicism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Eur J Med Genet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23;66(4):104729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Hrvatin N, Pereza N, Čaljkušić-Mance T, et al. Second Case of Gonadal Mosaicism and a Novel Nonsense NR2F1 Gene Variant as the Cause of Bosch-Boonstra-Schaaf Optic Atrophy Syndrome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Clin Genet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2024;106(6):786-787.</w:t>
      </w:r>
    </w:p>
    <w:p>
      <w:pPr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Al-Kateb H, Shimony JS, Vineyard M, et al. NR2F1 haploinsufficiency is associated with optic atrophy, dysmorphism and global developmental delay. </w:t>
      </w:r>
      <w:r>
        <w:rPr>
          <w:rFonts w:hint="default" w:ascii="Times New Roman Regular" w:hAnsi="Times New Roman Regular" w:cs="Times New Roman Regular"/>
          <w:i/>
          <w:iCs/>
          <w:sz w:val="21"/>
          <w:szCs w:val="21"/>
          <w:lang w:val="en-US" w:eastAsia="zh-CN"/>
        </w:rPr>
        <w:t>Am J Med Genet A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. 2013;161A(2):377-81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569473d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E6B5540"/>
    <w:multiLevelType w:val="singleLevel"/>
    <w:tmpl w:val="6E6B5540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A8531C"/>
    <w:rsid w:val="1FBF60AD"/>
    <w:rsid w:val="267914B3"/>
    <w:rsid w:val="333EEE8C"/>
    <w:rsid w:val="33BB12DC"/>
    <w:rsid w:val="33FFCE12"/>
    <w:rsid w:val="39CE4F7B"/>
    <w:rsid w:val="39FB1373"/>
    <w:rsid w:val="3B571FE2"/>
    <w:rsid w:val="3F7D1378"/>
    <w:rsid w:val="3FBD639A"/>
    <w:rsid w:val="3FFB3C27"/>
    <w:rsid w:val="3FFEC2E0"/>
    <w:rsid w:val="497EE855"/>
    <w:rsid w:val="4CDFC99B"/>
    <w:rsid w:val="4E7F5BDA"/>
    <w:rsid w:val="55BF8286"/>
    <w:rsid w:val="5C433E15"/>
    <w:rsid w:val="5DA8531C"/>
    <w:rsid w:val="5ED70212"/>
    <w:rsid w:val="5EE5D290"/>
    <w:rsid w:val="5EFE8C46"/>
    <w:rsid w:val="5F331E35"/>
    <w:rsid w:val="5FEF2EC0"/>
    <w:rsid w:val="5FF7F8E0"/>
    <w:rsid w:val="659BA031"/>
    <w:rsid w:val="67FD15E4"/>
    <w:rsid w:val="6ABB54F8"/>
    <w:rsid w:val="6AFBA16A"/>
    <w:rsid w:val="6FFBF76C"/>
    <w:rsid w:val="738FE7B2"/>
    <w:rsid w:val="749819A6"/>
    <w:rsid w:val="74D7E6D0"/>
    <w:rsid w:val="75F3D033"/>
    <w:rsid w:val="75F708EA"/>
    <w:rsid w:val="777758CE"/>
    <w:rsid w:val="77E564F8"/>
    <w:rsid w:val="787D1DB1"/>
    <w:rsid w:val="79FE1AF2"/>
    <w:rsid w:val="7A3DE5B6"/>
    <w:rsid w:val="7BEFDF77"/>
    <w:rsid w:val="7C6DB645"/>
    <w:rsid w:val="7DE78882"/>
    <w:rsid w:val="7DF7FC2D"/>
    <w:rsid w:val="7EBF7118"/>
    <w:rsid w:val="7EE783AD"/>
    <w:rsid w:val="7EFBFA3F"/>
    <w:rsid w:val="7EFF6EB6"/>
    <w:rsid w:val="7F4BAF90"/>
    <w:rsid w:val="7F751CCD"/>
    <w:rsid w:val="7F7785EB"/>
    <w:rsid w:val="7F7EED74"/>
    <w:rsid w:val="7FA9CF4B"/>
    <w:rsid w:val="7FAED234"/>
    <w:rsid w:val="7FF78665"/>
    <w:rsid w:val="7FFBB4BB"/>
    <w:rsid w:val="7FFD1642"/>
    <w:rsid w:val="7FFDE957"/>
    <w:rsid w:val="7FFF2376"/>
    <w:rsid w:val="7FFFC32F"/>
    <w:rsid w:val="93F82175"/>
    <w:rsid w:val="9BBD7073"/>
    <w:rsid w:val="9F7F91AF"/>
    <w:rsid w:val="9F7FBCAF"/>
    <w:rsid w:val="9FEA8C6E"/>
    <w:rsid w:val="A8FCC6E0"/>
    <w:rsid w:val="AF4D99C2"/>
    <w:rsid w:val="B6F7A87C"/>
    <w:rsid w:val="BE7F6CE2"/>
    <w:rsid w:val="BE7F8CEF"/>
    <w:rsid w:val="BF7C9C94"/>
    <w:rsid w:val="BF9FEBE3"/>
    <w:rsid w:val="BFDDA768"/>
    <w:rsid w:val="BFDFF92C"/>
    <w:rsid w:val="BFF7E57A"/>
    <w:rsid w:val="BFFF224C"/>
    <w:rsid w:val="D6BF3077"/>
    <w:rsid w:val="D7FB4E96"/>
    <w:rsid w:val="D9D368D2"/>
    <w:rsid w:val="DBD1B26E"/>
    <w:rsid w:val="DCDEDDEC"/>
    <w:rsid w:val="DCDFCA46"/>
    <w:rsid w:val="DF5CC5D7"/>
    <w:rsid w:val="DFDA60A8"/>
    <w:rsid w:val="DFE7EB48"/>
    <w:rsid w:val="DFEC6A9A"/>
    <w:rsid w:val="DFFBCD37"/>
    <w:rsid w:val="DFFF2B44"/>
    <w:rsid w:val="E4DF28BE"/>
    <w:rsid w:val="EEDF6BDD"/>
    <w:rsid w:val="EEF78F7D"/>
    <w:rsid w:val="F2756C25"/>
    <w:rsid w:val="F3F14A15"/>
    <w:rsid w:val="F74F6129"/>
    <w:rsid w:val="F977B32B"/>
    <w:rsid w:val="F9F75CA7"/>
    <w:rsid w:val="FA5F8AE7"/>
    <w:rsid w:val="FBAF3833"/>
    <w:rsid w:val="FBDBEEE7"/>
    <w:rsid w:val="FBDC21E6"/>
    <w:rsid w:val="FBEF8C5B"/>
    <w:rsid w:val="FE6B57C2"/>
    <w:rsid w:val="FEA3A245"/>
    <w:rsid w:val="FEBBDFBC"/>
    <w:rsid w:val="FEDF8A2C"/>
    <w:rsid w:val="FEF394AF"/>
    <w:rsid w:val="FF3D8BF6"/>
    <w:rsid w:val="FF6E8F48"/>
    <w:rsid w:val="FF8BAE7A"/>
    <w:rsid w:val="FFC5C6BD"/>
    <w:rsid w:val="FFEFA4AA"/>
    <w:rsid w:val="FFEFB763"/>
    <w:rsid w:val="FFF101C0"/>
    <w:rsid w:val="FFFC9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31"/>
    <w:basedOn w:val="4"/>
    <w:qFormat/>
    <w:uiPriority w:val="0"/>
    <w:rPr>
      <w:rFonts w:hint="default" w:ascii="微软雅黑" w:hAnsi="微软雅黑" w:eastAsia="微软雅黑" w:cs="微软雅黑"/>
      <w:color w:val="000000"/>
      <w:sz w:val="16"/>
      <w:szCs w:val="16"/>
      <w:u w:val="none"/>
    </w:rPr>
  </w:style>
  <w:style w:type="character" w:customStyle="1" w:styleId="7">
    <w:name w:val="font21"/>
    <w:basedOn w:val="4"/>
    <w:qFormat/>
    <w:uiPriority w:val="0"/>
    <w:rPr>
      <w:rFonts w:hint="default" w:ascii="微软雅黑" w:hAnsi="微软雅黑" w:eastAsia="微软雅黑" w:cs="微软雅黑"/>
      <w:color w:val="231F20"/>
      <w:sz w:val="16"/>
      <w:szCs w:val="16"/>
      <w:u w:val="none"/>
    </w:rPr>
  </w:style>
  <w:style w:type="character" w:customStyle="1" w:styleId="8">
    <w:name w:val="font71"/>
    <w:basedOn w:val="4"/>
    <w:qFormat/>
    <w:uiPriority w:val="0"/>
    <w:rPr>
      <w:rFonts w:ascii="Arial" w:hAnsi="Arial" w:cs="Arial"/>
      <w:color w:val="231F2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8:21:00Z</dcterms:created>
  <dc:creator>author3</dc:creator>
  <cp:lastModifiedBy>author3</cp:lastModifiedBy>
  <dcterms:modified xsi:type="dcterms:W3CDTF">2025-02-10T12:1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5375967FEA59295243CBA26735151023_41</vt:lpwstr>
  </property>
</Properties>
</file>